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F0C" w:rsidRPr="00B72088" w:rsidRDefault="00CE6F0C" w:rsidP="00CE6F0C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K conformers using blind search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/after RG filtering) </w:t>
      </w:r>
    </w:p>
    <w:tbl>
      <w:tblPr>
        <w:tblStyle w:val="TableGrid"/>
        <w:tblW w:w="8991" w:type="dxa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599"/>
        <w:gridCol w:w="843"/>
        <w:gridCol w:w="992"/>
        <w:gridCol w:w="1016"/>
        <w:gridCol w:w="1016"/>
        <w:gridCol w:w="1016"/>
        <w:gridCol w:w="1016"/>
      </w:tblGrid>
      <w:tr w:rsidR="00CE6F0C" w:rsidRPr="00B72088" w:rsidTr="00F670EB">
        <w:trPr>
          <w:jc w:val="center"/>
        </w:trPr>
        <w:tc>
          <w:tcPr>
            <w:tcW w:w="1493" w:type="dxa"/>
            <w:vMerge w:val="restart"/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1599" w:type="dxa"/>
            <w:vMerge w:val="restart"/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r w:rsidRPr="00B72088">
              <w:rPr>
                <w:rFonts w:ascii="Times New Roman" w:hAnsi="Times New Roman"/>
                <w:i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899" w:type="dxa"/>
            <w:gridSpan w:val="6"/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pecific</w:t>
            </w:r>
            <w:proofErr w:type="spellEnd"/>
          </w:p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B72088">
              <w:rPr>
                <w:rFonts w:ascii="Times New Roman" w:hAnsi="Times New Roman"/>
                <w:i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-4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-5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-6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-7.2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&gt;7.2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Å</w:t>
            </w:r>
            <w:r w:rsidRPr="00B72088">
              <w:rPr>
                <w:rFonts w:ascii="Times New Roman" w:hAnsi="Times New Roman"/>
                <w:i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99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/1</w:t>
            </w:r>
          </w:p>
        </w:tc>
        <w:tc>
          <w:tcPr>
            <w:tcW w:w="843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/ 0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/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/ 0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8/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/ 0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5/1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2/ 4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5/2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6/ 6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2/5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8/ 17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49/8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99/ 30</w:t>
            </w:r>
          </w:p>
        </w:tc>
      </w:tr>
      <w:tr w:rsidR="00CE6F0C" w:rsidRPr="00B72088" w:rsidTr="00F670EB">
        <w:trPr>
          <w:jc w:val="center"/>
        </w:trPr>
        <w:tc>
          <w:tcPr>
            <w:tcW w:w="1493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s</w:t>
            </w:r>
            <w:proofErr w:type="spellEnd"/>
          </w:p>
        </w:tc>
        <w:tc>
          <w:tcPr>
            <w:tcW w:w="1599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72/185</w:t>
            </w:r>
          </w:p>
        </w:tc>
        <w:tc>
          <w:tcPr>
            <w:tcW w:w="843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016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016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016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016" w:type="dxa"/>
            <w:tcBorders>
              <w:top w:val="nil"/>
            </w:tcBorders>
          </w:tcPr>
          <w:p w:rsidR="00CE6F0C" w:rsidRPr="00B72088" w:rsidRDefault="00CE6F0C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44/ 57</w:t>
            </w:r>
          </w:p>
        </w:tc>
      </w:tr>
    </w:tbl>
    <w:p w:rsidR="00CE6F0C" w:rsidRPr="00B72088" w:rsidRDefault="00CE6F0C" w:rsidP="00CE6F0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7208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B7208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>The distinct conformers generated at each cycle are classified according to their alpha carbon RMSD with respect to the closed (ligand-bound) crystal structure. As the number of iterations increases, structures closer to closed structure are obtained but the total number of generated conformers also increases.</w:t>
      </w:r>
    </w:p>
    <w:p w:rsidR="00CE6F0C" w:rsidRPr="00B72088" w:rsidRDefault="00CE6F0C" w:rsidP="00CE6F0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G of the apo structure can be used as an additional post-filtering criterion in order to eliminate conformers with larger RGs. The second number in the column gives the number of conformers 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maining after application of the RG filter. As a result, outliers that lie further away from open structure, i.e. with large RMSDs, are eliminated.</w:t>
      </w:r>
    </w:p>
    <w:p w:rsidR="00CE6F0C" w:rsidRPr="00B72088" w:rsidRDefault="00CE6F0C" w:rsidP="00CE6F0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F0C"/>
    <w:rsid w:val="00911B51"/>
    <w:rsid w:val="00CE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20650-1BED-4F7A-B68E-2B7CA3D4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6F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F0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CE6F0C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9:00Z</dcterms:created>
  <dcterms:modified xsi:type="dcterms:W3CDTF">2016-06-14T23:39:00Z</dcterms:modified>
</cp:coreProperties>
</file>